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29"/>
      </w:tblGrid>
      <w:tr w:rsidR="005E4DF2" w14:paraId="1A02D420" w14:textId="77777777" w:rsidTr="00F10681"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9C8C646" w14:textId="77777777" w:rsidR="005E4DF2" w:rsidRPr="00DE53AE" w:rsidRDefault="005E4DF2" w:rsidP="00F10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DE53AE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 w14:paraId="466B35FC" w14:textId="77777777" w:rsidR="005E4DF2" w:rsidRPr="00DE53AE" w:rsidRDefault="005E4DF2" w:rsidP="00F10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3AE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–</w:t>
            </w:r>
            <w:r w:rsidRPr="00DE53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DE53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4DF2" w14:paraId="41BAFFC1" w14:textId="77777777" w:rsidTr="00F10681">
        <w:tc>
          <w:tcPr>
            <w:tcW w:w="1701" w:type="dxa"/>
            <w:tcBorders>
              <w:top w:val="nil"/>
            </w:tcBorders>
          </w:tcPr>
          <w:p w14:paraId="79907F5A" w14:textId="77777777" w:rsidR="005E4DF2" w:rsidRPr="00DD729C" w:rsidRDefault="005E4DF2" w:rsidP="00F1068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D729C">
              <w:rPr>
                <w:rFonts w:ascii="Times New Roman" w:hAnsi="Times New Roman" w:cs="Times New Roman"/>
                <w:b/>
                <w:szCs w:val="21"/>
              </w:rPr>
              <w:t>RT-PCR</w:t>
            </w:r>
          </w:p>
        </w:tc>
        <w:tc>
          <w:tcPr>
            <w:tcW w:w="6629" w:type="dxa"/>
            <w:tcBorders>
              <w:top w:val="nil"/>
            </w:tcBorders>
          </w:tcPr>
          <w:p w14:paraId="37729496" w14:textId="77777777" w:rsidR="005E4DF2" w:rsidRPr="00DE53AE" w:rsidRDefault="005E4DF2" w:rsidP="00F106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DF2" w14:paraId="1A1F5AC1" w14:textId="77777777" w:rsidTr="00F10681">
        <w:tc>
          <w:tcPr>
            <w:tcW w:w="1701" w:type="dxa"/>
          </w:tcPr>
          <w:p w14:paraId="3DF270F8" w14:textId="77777777" w:rsidR="005E4DF2" w:rsidRPr="00A4562A" w:rsidRDefault="005E4DF2" w:rsidP="00F1068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1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</w:tc>
        <w:tc>
          <w:tcPr>
            <w:tcW w:w="6629" w:type="dxa"/>
          </w:tcPr>
          <w:p w14:paraId="18E4BC7A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TTGGCTGACCCGAGAAT</w:t>
            </w:r>
          </w:p>
        </w:tc>
      </w:tr>
      <w:tr w:rsidR="005E4DF2" w14:paraId="487045E2" w14:textId="77777777" w:rsidTr="00F10681">
        <w:trPr>
          <w:trHeight w:val="79"/>
        </w:trPr>
        <w:tc>
          <w:tcPr>
            <w:tcW w:w="1701" w:type="dxa"/>
          </w:tcPr>
          <w:p w14:paraId="3FE96E10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1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R</w:t>
            </w:r>
          </w:p>
        </w:tc>
        <w:tc>
          <w:tcPr>
            <w:tcW w:w="6629" w:type="dxa"/>
          </w:tcPr>
          <w:p w14:paraId="79302E61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CCGATGAACGAGTAGATGA</w:t>
            </w:r>
          </w:p>
        </w:tc>
      </w:tr>
      <w:tr w:rsidR="005E4DF2" w14:paraId="11FB1C24" w14:textId="77777777" w:rsidTr="00F10681">
        <w:trPr>
          <w:trHeight w:val="79"/>
        </w:trPr>
        <w:tc>
          <w:tcPr>
            <w:tcW w:w="1701" w:type="dxa"/>
          </w:tcPr>
          <w:p w14:paraId="1635D8AE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B06625">
              <w:rPr>
                <w:rFonts w:ascii="Times New Roman" w:eastAsia="宋体" w:hAnsi="Times New Roman" w:cs="Times New Roman"/>
                <w:kern w:val="0"/>
                <w:szCs w:val="21"/>
              </w:rPr>
              <w:t>Chi2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</w:tc>
        <w:tc>
          <w:tcPr>
            <w:tcW w:w="6629" w:type="dxa"/>
          </w:tcPr>
          <w:p w14:paraId="2AC63C11" w14:textId="77777777" w:rsidR="005E4DF2" w:rsidRPr="00A4562A" w:rsidRDefault="005E4DF2" w:rsidP="00F10681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06625">
              <w:rPr>
                <w:rFonts w:ascii="Times New Roman" w:hAnsi="Times New Roman" w:cs="Times New Roman"/>
                <w:szCs w:val="21"/>
              </w:rPr>
              <w:t>TCACCCCGATGACGAAAAC</w:t>
            </w:r>
          </w:p>
        </w:tc>
      </w:tr>
      <w:tr w:rsidR="005E4DF2" w14:paraId="1568DA79" w14:textId="77777777" w:rsidTr="00F10681">
        <w:trPr>
          <w:trHeight w:val="79"/>
        </w:trPr>
        <w:tc>
          <w:tcPr>
            <w:tcW w:w="1701" w:type="dxa"/>
          </w:tcPr>
          <w:p w14:paraId="69733AE3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B06625">
              <w:rPr>
                <w:rFonts w:ascii="Times New Roman" w:eastAsia="宋体" w:hAnsi="Times New Roman" w:cs="Times New Roman"/>
                <w:kern w:val="0"/>
                <w:szCs w:val="21"/>
              </w:rPr>
              <w:t>Chi2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</w:tc>
        <w:tc>
          <w:tcPr>
            <w:tcW w:w="6629" w:type="dxa"/>
          </w:tcPr>
          <w:p w14:paraId="04A6FDF2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B06625">
              <w:rPr>
                <w:rFonts w:ascii="Times New Roman" w:hAnsi="Times New Roman" w:cs="Times New Roman"/>
                <w:szCs w:val="21"/>
              </w:rPr>
              <w:t>CCGCTGTAGGCATAAGGACC</w:t>
            </w:r>
          </w:p>
        </w:tc>
      </w:tr>
      <w:tr w:rsidR="005E4DF2" w14:paraId="16CC5E3F" w14:textId="77777777" w:rsidTr="00F10681">
        <w:trPr>
          <w:trHeight w:val="79"/>
        </w:trPr>
        <w:tc>
          <w:tcPr>
            <w:tcW w:w="1701" w:type="dxa"/>
          </w:tcPr>
          <w:p w14:paraId="72921837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3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69B7E206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3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R</w:t>
            </w:r>
          </w:p>
          <w:p w14:paraId="4E66FDAF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4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601F05ED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4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R</w:t>
            </w:r>
          </w:p>
          <w:p w14:paraId="21334FC2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5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48878637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5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R</w:t>
            </w:r>
          </w:p>
          <w:p w14:paraId="1234C36D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6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0D39DF1A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0030AC42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664D2236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38266156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337101CD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115EDBFC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7F2A0319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09C5CAE6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040593E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6508B1A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19953E19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0D7C0F6A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6B68102D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124170C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73915C62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2A921BBB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423E9FCA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7784CD77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3CCB3A34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5B84ACFD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0BED466C" w14:textId="77777777" w:rsidR="005E4DF2" w:rsidRPr="00B2212E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i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R</w:t>
            </w:r>
          </w:p>
          <w:p w14:paraId="28B34EEA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01E72AE6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1C655C66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77967A4A" w14:textId="77777777" w:rsidR="005E4DF2" w:rsidRPr="00A70EF7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h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  <w:r w:rsidRPr="00A456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4562A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</w:tc>
        <w:tc>
          <w:tcPr>
            <w:tcW w:w="6629" w:type="dxa"/>
          </w:tcPr>
          <w:p w14:paraId="62DE536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CCGCAAGTACCACCTCAT</w:t>
            </w:r>
          </w:p>
          <w:p w14:paraId="06338831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GCCCAATCGCAGTAGAAG</w:t>
            </w:r>
          </w:p>
          <w:p w14:paraId="01FC827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AACCCGCTCTTGTCTGTC</w:t>
            </w:r>
          </w:p>
          <w:p w14:paraId="4F26C236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CACTCGCCTTTGTTCACC</w:t>
            </w:r>
          </w:p>
          <w:p w14:paraId="1CF5726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GGAGCAGACAGGAAGAAGC</w:t>
            </w:r>
          </w:p>
          <w:p w14:paraId="0F33A428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TAGCCGAGAATCCCCAGA</w:t>
            </w:r>
          </w:p>
          <w:p w14:paraId="4B2D3CD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TACCTGGGACTCTCGGGG</w:t>
            </w:r>
          </w:p>
          <w:p w14:paraId="2184DC2E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TTAGGGCGGAAATCATCG</w:t>
            </w:r>
          </w:p>
          <w:p w14:paraId="00FF87CA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TTATGCCCAGCAACTCG</w:t>
            </w:r>
          </w:p>
          <w:p w14:paraId="6608F0E6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TACGCTACCATTTCCAGG</w:t>
            </w:r>
          </w:p>
          <w:p w14:paraId="000EA152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GTGGAAGAGGGAATGGG</w:t>
            </w:r>
          </w:p>
          <w:p w14:paraId="4C4F65BC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TTTGCTCCTTGGCACAGTA</w:t>
            </w:r>
          </w:p>
          <w:p w14:paraId="1CFEB7D0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AGATGGACTTCGTGCGGG</w:t>
            </w:r>
          </w:p>
          <w:p w14:paraId="72DE77DB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TGGTTGTGGGAGCGTTGG</w:t>
            </w:r>
          </w:p>
          <w:p w14:paraId="5BA90FD5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TCATCGGGATTCCTACTTAT</w:t>
            </w:r>
          </w:p>
          <w:p w14:paraId="7FD14135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TTTTGCCCACTTTACCTT</w:t>
            </w:r>
          </w:p>
          <w:p w14:paraId="19BF7E80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CATCCACCTTTCCTCCTG</w:t>
            </w:r>
          </w:p>
          <w:p w14:paraId="6264ABDF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TTTGGGCATTCCCTTTT</w:t>
            </w:r>
          </w:p>
          <w:p w14:paraId="4B226CC4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GCCACATCCTACCAACCT</w:t>
            </w:r>
          </w:p>
          <w:p w14:paraId="02B3847B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ACCAAACCATCGCTCCAG</w:t>
            </w:r>
          </w:p>
          <w:p w14:paraId="3BEE1E07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GGCTTCTACGGCAGGAC</w:t>
            </w:r>
          </w:p>
          <w:p w14:paraId="3902C6FE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TGTGAGGGCTTTGTTGATT</w:t>
            </w:r>
          </w:p>
          <w:p w14:paraId="3A98BD97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GACCCCAACAACAATGAC</w:t>
            </w:r>
          </w:p>
          <w:p w14:paraId="10AE0FFE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CCTCGTAGCCAACCCACT</w:t>
            </w:r>
          </w:p>
          <w:p w14:paraId="00A8375A" w14:textId="77777777" w:rsidR="005E4DF2" w:rsidRPr="00A4562A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CTTTCTTTCCGCCCTC</w:t>
            </w:r>
          </w:p>
          <w:p w14:paraId="50603463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CTCCTTTCCCATAGTTGAT</w:t>
            </w:r>
          </w:p>
          <w:p w14:paraId="15C698C1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AGATGCTCGGAATCCCTCG</w:t>
            </w:r>
          </w:p>
          <w:p w14:paraId="7EDEDA6F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GACCACGAGGTGTAGTAGC</w:t>
            </w:r>
          </w:p>
          <w:p w14:paraId="466EC89D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CAGCCAGCCAGGTCTCA</w:t>
            </w:r>
          </w:p>
          <w:p w14:paraId="23130548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CACATTCGCTTAGCAGTCATT</w:t>
            </w:r>
          </w:p>
          <w:p w14:paraId="2BBE5142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GTTACGATGTCCCAGAGA</w:t>
            </w:r>
          </w:p>
          <w:p w14:paraId="3F4009FF" w14:textId="77777777" w:rsidR="005E4DF2" w:rsidRPr="00A4562A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176840">
              <w:rPr>
                <w:rFonts w:ascii="Times New Roman" w:eastAsia="宋体" w:hAnsi="Times New Roman" w:cs="Times New Roman"/>
                <w:kern w:val="0"/>
                <w:szCs w:val="21"/>
              </w:rPr>
              <w:t>GATGTTAGCGAGGGTGAAG</w:t>
            </w:r>
          </w:p>
        </w:tc>
      </w:tr>
      <w:tr w:rsidR="005E4DF2" w14:paraId="1860DEB6" w14:textId="77777777" w:rsidTr="00F10681">
        <w:trPr>
          <w:trHeight w:val="79"/>
        </w:trPr>
        <w:tc>
          <w:tcPr>
            <w:tcW w:w="1701" w:type="dxa"/>
          </w:tcPr>
          <w:p w14:paraId="39484BDD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EcR</w:t>
            </w:r>
            <w:proofErr w:type="spellEnd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TF</w:t>
            </w:r>
          </w:p>
        </w:tc>
        <w:tc>
          <w:tcPr>
            <w:tcW w:w="6629" w:type="dxa"/>
          </w:tcPr>
          <w:p w14:paraId="259320DF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CAAAGGACCTCAACCAGTA</w:t>
            </w:r>
          </w:p>
        </w:tc>
      </w:tr>
      <w:tr w:rsidR="005E4DF2" w14:paraId="2FDECBF4" w14:textId="77777777" w:rsidTr="00F10681">
        <w:trPr>
          <w:trHeight w:val="79"/>
        </w:trPr>
        <w:tc>
          <w:tcPr>
            <w:tcW w:w="1701" w:type="dxa"/>
          </w:tcPr>
          <w:p w14:paraId="574C9B79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EcR</w:t>
            </w:r>
            <w:proofErr w:type="spellEnd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TR</w:t>
            </w:r>
          </w:p>
          <w:p w14:paraId="30F54301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RxR</w:t>
            </w:r>
            <w:proofErr w:type="spellEnd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TF</w:t>
            </w:r>
          </w:p>
          <w:p w14:paraId="4C18533B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RxR</w:t>
            </w:r>
            <w:proofErr w:type="spellEnd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TR</w:t>
            </w:r>
          </w:p>
          <w:p w14:paraId="5C3DDE6A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FTZ RTF</w:t>
            </w:r>
          </w:p>
          <w:p w14:paraId="4C8A7C7F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TZ </w:t>
            </w: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77D6F4DE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E75 RTF</w:t>
            </w:r>
          </w:p>
          <w:p w14:paraId="0C7CD599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75 </w:t>
            </w: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2C1B0641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Br-C RTF</w:t>
            </w:r>
          </w:p>
          <w:p w14:paraId="23CBC3E1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Br-C</w:t>
            </w: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 xml:space="preserve"> RTR</w:t>
            </w:r>
          </w:p>
          <w:p w14:paraId="5B26678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 xml:space="preserve">E93 </w:t>
            </w: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6B5E893F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 xml:space="preserve">E93 </w:t>
            </w: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  <w:p w14:paraId="24C4229C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 xml:space="preserve">HR4 </w:t>
            </w: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RTF</w:t>
            </w:r>
          </w:p>
          <w:p w14:paraId="137083BB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 xml:space="preserve">HR4 </w:t>
            </w: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RTR</w:t>
            </w:r>
          </w:p>
        </w:tc>
        <w:tc>
          <w:tcPr>
            <w:tcW w:w="6629" w:type="dxa"/>
          </w:tcPr>
          <w:p w14:paraId="5E7A543B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AGAGTCGTCGTCAGTTATTC</w:t>
            </w:r>
          </w:p>
          <w:p w14:paraId="15FE3739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AAGGGAGATAAAGAGGTGG</w:t>
            </w:r>
          </w:p>
          <w:p w14:paraId="54994CBD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AGGAGGCGATTAGCAGTT</w:t>
            </w:r>
          </w:p>
          <w:p w14:paraId="1821CFFF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AGTCCTTTCCTCTCTTCGTC</w:t>
            </w:r>
          </w:p>
          <w:p w14:paraId="64351B3D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ATGATGTGCGGGATTCG</w:t>
            </w:r>
          </w:p>
          <w:p w14:paraId="6462D670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lastRenderedPageBreak/>
              <w:t>CGTCTGAATCTCCTCTGA</w:t>
            </w:r>
          </w:p>
          <w:p w14:paraId="3EC97A61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ACTCTTCTCGTCAATGG</w:t>
            </w:r>
          </w:p>
          <w:p w14:paraId="5268A019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RANGE!C22"/>
            <w:r w:rsidRPr="00DD729C">
              <w:rPr>
                <w:rFonts w:ascii="Times New Roman" w:hAnsi="Times New Roman" w:cs="Times New Roman"/>
                <w:szCs w:val="21"/>
              </w:rPr>
              <w:t>TAAGTGAAGCCAGGGACAG</w:t>
            </w:r>
            <w:bookmarkEnd w:id="1"/>
          </w:p>
          <w:p w14:paraId="12D2B62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AGACTCGGAGGGACCAA</w:t>
            </w:r>
          </w:p>
          <w:p w14:paraId="38A2AC31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AATAGGGGCAGACGGAA</w:t>
            </w:r>
          </w:p>
          <w:p w14:paraId="53B4AC3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TGTGGTACTGAGGGAACGT</w:t>
            </w:r>
          </w:p>
          <w:p w14:paraId="553FA0B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TCCGCAAAGCAAAGA</w:t>
            </w:r>
          </w:p>
          <w:p w14:paraId="05051AB9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AAAAGGAAGGGGACGTATA</w:t>
            </w:r>
          </w:p>
        </w:tc>
      </w:tr>
      <w:tr w:rsidR="005E4DF2" w14:paraId="6936FA53" w14:textId="77777777" w:rsidTr="00F10681">
        <w:trPr>
          <w:trHeight w:val="79"/>
        </w:trPr>
        <w:tc>
          <w:tcPr>
            <w:tcW w:w="1701" w:type="dxa"/>
          </w:tcPr>
          <w:p w14:paraId="1143119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Symbol" w:hAnsi="Symbol" w:cs="Times New Roman"/>
                <w:noProof/>
                <w:color w:val="000000" w:themeColor="text1"/>
                <w:szCs w:val="21"/>
              </w:rPr>
              <w:lastRenderedPageBreak/>
              <w:sym w:font="Symbol" w:char="F062"/>
            </w: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-actin RTF</w:t>
            </w:r>
          </w:p>
        </w:tc>
        <w:tc>
          <w:tcPr>
            <w:tcW w:w="6629" w:type="dxa"/>
          </w:tcPr>
          <w:p w14:paraId="55062E9C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AGCCTTCCTTCCTGGGTATGG</w:t>
            </w:r>
          </w:p>
        </w:tc>
      </w:tr>
      <w:tr w:rsidR="005E4DF2" w14:paraId="602C50B8" w14:textId="77777777" w:rsidTr="00F10681">
        <w:trPr>
          <w:trHeight w:val="79"/>
        </w:trPr>
        <w:tc>
          <w:tcPr>
            <w:tcW w:w="1701" w:type="dxa"/>
          </w:tcPr>
          <w:p w14:paraId="7D2E3251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Symbol" w:hAnsi="Symbol" w:cs="Times New Roman"/>
                <w:noProof/>
                <w:color w:val="000000" w:themeColor="text1"/>
                <w:szCs w:val="21"/>
              </w:rPr>
              <w:sym w:font="Symbol" w:char="F062"/>
            </w: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-actin RTR</w:t>
            </w:r>
          </w:p>
        </w:tc>
        <w:tc>
          <w:tcPr>
            <w:tcW w:w="6629" w:type="dxa"/>
          </w:tcPr>
          <w:p w14:paraId="704D4A6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AGGGAGCGAGGGCAGTGATT</w:t>
            </w:r>
          </w:p>
        </w:tc>
      </w:tr>
      <w:tr w:rsidR="005E4DF2" w14:paraId="578EB329" w14:textId="77777777" w:rsidTr="00F10681">
        <w:trPr>
          <w:trHeight w:val="79"/>
        </w:trPr>
        <w:tc>
          <w:tcPr>
            <w:tcW w:w="1701" w:type="dxa"/>
          </w:tcPr>
          <w:p w14:paraId="1F219410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vp28 RTF</w:t>
            </w:r>
          </w:p>
        </w:tc>
        <w:tc>
          <w:tcPr>
            <w:tcW w:w="6629" w:type="dxa"/>
          </w:tcPr>
          <w:p w14:paraId="6639EEE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AGCTCCAACACCTCCTCCTTCA</w:t>
            </w:r>
          </w:p>
        </w:tc>
      </w:tr>
      <w:tr w:rsidR="005E4DF2" w14:paraId="318071D4" w14:textId="77777777" w:rsidTr="00F10681">
        <w:trPr>
          <w:trHeight w:val="79"/>
        </w:trPr>
        <w:tc>
          <w:tcPr>
            <w:tcW w:w="1701" w:type="dxa"/>
          </w:tcPr>
          <w:p w14:paraId="187C2249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vp28 RTR</w:t>
            </w:r>
          </w:p>
        </w:tc>
        <w:tc>
          <w:tcPr>
            <w:tcW w:w="6629" w:type="dxa"/>
          </w:tcPr>
          <w:p w14:paraId="6D3BFDB1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TTACTCGGTCTCAGTGCCAGA</w:t>
            </w:r>
          </w:p>
        </w:tc>
      </w:tr>
      <w:tr w:rsidR="005E4DF2" w14:paraId="06AFF0E5" w14:textId="77777777" w:rsidTr="00F10681">
        <w:trPr>
          <w:trHeight w:val="79"/>
        </w:trPr>
        <w:tc>
          <w:tcPr>
            <w:tcW w:w="1701" w:type="dxa"/>
            <w:tcBorders>
              <w:top w:val="nil"/>
              <w:bottom w:val="nil"/>
            </w:tcBorders>
          </w:tcPr>
          <w:p w14:paraId="279B95AD" w14:textId="77777777" w:rsidR="005E4DF2" w:rsidRPr="00DD729C" w:rsidRDefault="005E4DF2" w:rsidP="00F1068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D729C">
              <w:rPr>
                <w:rFonts w:ascii="Times New Roman" w:hAnsi="Times New Roman" w:cs="Times New Roman"/>
                <w:b/>
                <w:szCs w:val="21"/>
              </w:rPr>
              <w:t>RNAi</w:t>
            </w:r>
          </w:p>
          <w:p w14:paraId="16C9E884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Chi2iF</w:t>
            </w:r>
          </w:p>
          <w:p w14:paraId="5AE9BB2F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Chi2iR</w:t>
            </w:r>
          </w:p>
          <w:p w14:paraId="53BEF2DC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hi13iF</w:t>
            </w:r>
          </w:p>
          <w:p w14:paraId="5F77B444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hi13iR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0E4B8673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</w:p>
          <w:p w14:paraId="027192EB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CGTAATACGACTCACTATAGGCGGCAAATACCGACCTGA</w:t>
            </w:r>
          </w:p>
          <w:p w14:paraId="5A1DEA21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CGTAATACGACTCACTATAGGTGAAAGCGTAGTGAACCTCC</w:t>
            </w:r>
          </w:p>
          <w:p w14:paraId="48ABED00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</w:t>
            </w:r>
            <w:r w:rsidRPr="00DD729C">
              <w:rPr>
                <w:rFonts w:ascii="Times New Roman" w:hAnsi="Times New Roman" w:cs="Times New Roman"/>
                <w:kern w:val="0"/>
                <w:szCs w:val="21"/>
              </w:rPr>
              <w:t>CTGCGAGAAACAGACCACA</w:t>
            </w:r>
            <w:r w:rsidRPr="00DD729C">
              <w:rPr>
                <w:rFonts w:ascii="Times New Roman" w:hAnsi="Times New Roman" w:cs="Times New Roman"/>
                <w:szCs w:val="21"/>
              </w:rPr>
              <w:t xml:space="preserve"> GCGTAATACGACTCACTATAGG</w:t>
            </w:r>
            <w:r w:rsidRPr="00DD729C">
              <w:rPr>
                <w:rFonts w:ascii="Times New Roman" w:hAnsi="Times New Roman" w:cs="Times New Roman"/>
                <w:kern w:val="0"/>
                <w:szCs w:val="21"/>
              </w:rPr>
              <w:t>TTAGCGAGCAGCCAAAGAA</w:t>
            </w:r>
          </w:p>
        </w:tc>
      </w:tr>
      <w:tr w:rsidR="005E4DF2" w14:paraId="52C9CC87" w14:textId="77777777" w:rsidTr="00F10681">
        <w:trPr>
          <w:trHeight w:val="79"/>
        </w:trPr>
        <w:tc>
          <w:tcPr>
            <w:tcW w:w="1701" w:type="dxa"/>
            <w:tcBorders>
              <w:top w:val="nil"/>
              <w:bottom w:val="nil"/>
            </w:tcBorders>
          </w:tcPr>
          <w:p w14:paraId="26B93724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EcRiF</w:t>
            </w:r>
            <w:proofErr w:type="spellEnd"/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2A85318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CGTAATACGACTCACTATAGGTGGAATAACTGACGACGACT</w:t>
            </w:r>
          </w:p>
        </w:tc>
      </w:tr>
      <w:tr w:rsidR="005E4DF2" w14:paraId="45E7EB3A" w14:textId="77777777" w:rsidTr="00F10681">
        <w:trPr>
          <w:trHeight w:val="79"/>
        </w:trPr>
        <w:tc>
          <w:tcPr>
            <w:tcW w:w="1701" w:type="dxa"/>
            <w:tcBorders>
              <w:top w:val="nil"/>
            </w:tcBorders>
          </w:tcPr>
          <w:p w14:paraId="22B831A2" w14:textId="77777777" w:rsidR="005E4DF2" w:rsidRPr="00DD729C" w:rsidRDefault="005E4DF2" w:rsidP="00F106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EcRiR</w:t>
            </w:r>
            <w:proofErr w:type="spellEnd"/>
          </w:p>
        </w:tc>
        <w:tc>
          <w:tcPr>
            <w:tcW w:w="6629" w:type="dxa"/>
            <w:tcBorders>
              <w:top w:val="nil"/>
            </w:tcBorders>
          </w:tcPr>
          <w:p w14:paraId="0F54DE7C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CGTAATACGACTCACTATAGGTTTGTTTGCCACATACGC</w:t>
            </w:r>
          </w:p>
        </w:tc>
      </w:tr>
      <w:tr w:rsidR="005E4DF2" w14:paraId="3561CB5F" w14:textId="77777777" w:rsidTr="00F10681">
        <w:tc>
          <w:tcPr>
            <w:tcW w:w="1701" w:type="dxa"/>
            <w:tcBorders>
              <w:top w:val="nil"/>
            </w:tcBorders>
          </w:tcPr>
          <w:p w14:paraId="6D37E20A" w14:textId="77777777" w:rsidR="005E4DF2" w:rsidRPr="00DD729C" w:rsidRDefault="005E4DF2" w:rsidP="00F10681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DD729C">
              <w:rPr>
                <w:rFonts w:ascii="Times New Roman" w:hAnsi="Times New Roman" w:cs="Times New Roman"/>
                <w:szCs w:val="21"/>
              </w:rPr>
              <w:t>RxRiF</w:t>
            </w:r>
            <w:proofErr w:type="spellEnd"/>
          </w:p>
        </w:tc>
        <w:tc>
          <w:tcPr>
            <w:tcW w:w="6629" w:type="dxa"/>
            <w:tcBorders>
              <w:top w:val="nil"/>
            </w:tcBorders>
          </w:tcPr>
          <w:p w14:paraId="13E78EE6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CGTAATACGACTCACTATAGGCCCCTCCAGTTACTCCAA</w:t>
            </w:r>
          </w:p>
        </w:tc>
      </w:tr>
      <w:tr w:rsidR="005E4DF2" w14:paraId="009F7CBE" w14:textId="77777777" w:rsidTr="00F10681">
        <w:tc>
          <w:tcPr>
            <w:tcW w:w="1701" w:type="dxa"/>
          </w:tcPr>
          <w:p w14:paraId="03C3CFBC" w14:textId="77777777" w:rsidR="005E4DF2" w:rsidRPr="00DD729C" w:rsidRDefault="005E4DF2" w:rsidP="00F10681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DD729C">
              <w:rPr>
                <w:rFonts w:ascii="Times New Roman" w:hAnsi="Times New Roman" w:cs="Times New Roman"/>
                <w:szCs w:val="21"/>
              </w:rPr>
              <w:t>RxRiR</w:t>
            </w:r>
            <w:proofErr w:type="spellEnd"/>
          </w:p>
        </w:tc>
        <w:tc>
          <w:tcPr>
            <w:tcW w:w="6629" w:type="dxa"/>
          </w:tcPr>
          <w:p w14:paraId="0A051912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GCGTAATACGACTCACTATAGGCCTCTTTATCTCCCTTCGTC</w:t>
            </w:r>
          </w:p>
        </w:tc>
      </w:tr>
      <w:tr w:rsidR="005E4DF2" w14:paraId="518D02D7" w14:textId="77777777" w:rsidTr="00F10681">
        <w:tc>
          <w:tcPr>
            <w:tcW w:w="1701" w:type="dxa"/>
          </w:tcPr>
          <w:p w14:paraId="01813728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FTZiF</w:t>
            </w:r>
            <w:proofErr w:type="spellEnd"/>
          </w:p>
        </w:tc>
        <w:tc>
          <w:tcPr>
            <w:tcW w:w="6629" w:type="dxa"/>
          </w:tcPr>
          <w:p w14:paraId="552D9A80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CCATCTACATCAACGCATACA</w:t>
            </w:r>
          </w:p>
        </w:tc>
      </w:tr>
      <w:tr w:rsidR="005E4DF2" w14:paraId="2A3EDED4" w14:textId="77777777" w:rsidTr="00F10681">
        <w:tc>
          <w:tcPr>
            <w:tcW w:w="1701" w:type="dxa"/>
          </w:tcPr>
          <w:p w14:paraId="29B2D7A3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FTZ</w:t>
            </w:r>
            <w:r w:rsidRPr="00DD729C">
              <w:rPr>
                <w:rFonts w:ascii="Times New Roman" w:hAnsi="Times New Roman" w:cs="Times New Roman"/>
                <w:szCs w:val="21"/>
              </w:rPr>
              <w:t>iR</w:t>
            </w:r>
            <w:proofErr w:type="spellEnd"/>
          </w:p>
        </w:tc>
        <w:tc>
          <w:tcPr>
            <w:tcW w:w="6629" w:type="dxa"/>
          </w:tcPr>
          <w:p w14:paraId="4D074069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AGCATCTCCATTAGCAAGG</w:t>
            </w:r>
          </w:p>
        </w:tc>
      </w:tr>
      <w:tr w:rsidR="005E4DF2" w14:paraId="74754172" w14:textId="77777777" w:rsidTr="00F10681">
        <w:tc>
          <w:tcPr>
            <w:tcW w:w="1701" w:type="dxa"/>
          </w:tcPr>
          <w:p w14:paraId="48F726F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E75iF</w:t>
            </w:r>
          </w:p>
        </w:tc>
        <w:tc>
          <w:tcPr>
            <w:tcW w:w="6629" w:type="dxa"/>
          </w:tcPr>
          <w:p w14:paraId="4C9E6AD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GAGGTGCTCCTGGTGCGTCT</w:t>
            </w:r>
          </w:p>
        </w:tc>
      </w:tr>
      <w:tr w:rsidR="005E4DF2" w14:paraId="11521FF4" w14:textId="77777777" w:rsidTr="00F10681">
        <w:tc>
          <w:tcPr>
            <w:tcW w:w="1701" w:type="dxa"/>
          </w:tcPr>
          <w:p w14:paraId="515CAAF9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E75</w:t>
            </w:r>
            <w:r w:rsidRPr="00DD729C">
              <w:rPr>
                <w:rFonts w:ascii="Times New Roman" w:hAnsi="Times New Roman" w:cs="Times New Roman"/>
                <w:szCs w:val="21"/>
              </w:rPr>
              <w:t>iR</w:t>
            </w:r>
          </w:p>
        </w:tc>
        <w:tc>
          <w:tcPr>
            <w:tcW w:w="6629" w:type="dxa"/>
          </w:tcPr>
          <w:p w14:paraId="6B17F656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GCTGCGGTGTGCTCAGTCATC</w:t>
            </w:r>
          </w:p>
        </w:tc>
      </w:tr>
      <w:tr w:rsidR="005E4DF2" w14:paraId="27380455" w14:textId="77777777" w:rsidTr="00F10681">
        <w:tc>
          <w:tcPr>
            <w:tcW w:w="1701" w:type="dxa"/>
          </w:tcPr>
          <w:p w14:paraId="16A09DE6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BrciF</w:t>
            </w:r>
            <w:proofErr w:type="spellEnd"/>
          </w:p>
          <w:p w14:paraId="2AD63442" w14:textId="77777777" w:rsidR="005E4DF2" w:rsidRPr="00DD729C" w:rsidRDefault="005E4DF2" w:rsidP="00F10681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Brc</w:t>
            </w:r>
            <w:r w:rsidRPr="00DD729C">
              <w:rPr>
                <w:rFonts w:ascii="Times New Roman" w:hAnsi="Times New Roman" w:cs="Times New Roman"/>
                <w:szCs w:val="21"/>
              </w:rPr>
              <w:t>iR</w:t>
            </w:r>
            <w:proofErr w:type="spellEnd"/>
          </w:p>
          <w:p w14:paraId="769F8830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HR4</w:t>
            </w: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iF</w:t>
            </w:r>
          </w:p>
          <w:p w14:paraId="61388CD3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HR4iR</w:t>
            </w:r>
          </w:p>
          <w:p w14:paraId="517F705D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E93iF</w:t>
            </w:r>
          </w:p>
          <w:p w14:paraId="2106875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E93iR</w:t>
            </w:r>
          </w:p>
        </w:tc>
        <w:tc>
          <w:tcPr>
            <w:tcW w:w="6629" w:type="dxa"/>
          </w:tcPr>
          <w:p w14:paraId="1282C922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ATGTAACCTTCGCCAACTT</w:t>
            </w:r>
          </w:p>
          <w:p w14:paraId="3E6ADD7E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GGCTTCACTTAGCACCGT</w:t>
            </w:r>
          </w:p>
          <w:p w14:paraId="24BFF0D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AGACCTCGTCCTGCTCG</w:t>
            </w:r>
          </w:p>
          <w:p w14:paraId="7286EED9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GGTCAGTGGTGGTCCTAAA</w:t>
            </w:r>
          </w:p>
          <w:p w14:paraId="3D85E202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GCGTAATACGACTCACTATAGGCTGTCCTCTTCCCGTTCG</w:t>
            </w:r>
          </w:p>
          <w:p w14:paraId="543C4536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 xml:space="preserve">GCGTAATACGACTCACTATAGGCGTTCAATCTGGACTTGCTT </w:t>
            </w:r>
          </w:p>
        </w:tc>
      </w:tr>
      <w:tr w:rsidR="005E4DF2" w14:paraId="311384F5" w14:textId="77777777" w:rsidTr="00F10681">
        <w:tc>
          <w:tcPr>
            <w:tcW w:w="1701" w:type="dxa"/>
          </w:tcPr>
          <w:p w14:paraId="2B0AF0F2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FPiF</w:t>
            </w:r>
          </w:p>
        </w:tc>
        <w:tc>
          <w:tcPr>
            <w:tcW w:w="6629" w:type="dxa"/>
          </w:tcPr>
          <w:p w14:paraId="5DCA3301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CGTAATACGACTCACTATAGGTGGTCCCAATTCTCGTGGAAC</w:t>
            </w:r>
          </w:p>
        </w:tc>
      </w:tr>
      <w:tr w:rsidR="005E4DF2" w14:paraId="0A1A1989" w14:textId="77777777" w:rsidTr="00F10681">
        <w:tc>
          <w:tcPr>
            <w:tcW w:w="1701" w:type="dxa"/>
          </w:tcPr>
          <w:p w14:paraId="54E06B71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FPiR</w:t>
            </w:r>
          </w:p>
        </w:tc>
        <w:tc>
          <w:tcPr>
            <w:tcW w:w="6629" w:type="dxa"/>
          </w:tcPr>
          <w:p w14:paraId="4086AFFB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GCGTAATACGACTCACTATAGGCTTGAAGTTGACCTTGATGCC</w:t>
            </w:r>
          </w:p>
        </w:tc>
      </w:tr>
      <w:tr w:rsidR="005E4DF2" w14:paraId="162AF7B1" w14:textId="77777777" w:rsidTr="00F10681">
        <w:tc>
          <w:tcPr>
            <w:tcW w:w="1701" w:type="dxa"/>
            <w:tcBorders>
              <w:top w:val="nil"/>
              <w:bottom w:val="nil"/>
            </w:tcBorders>
          </w:tcPr>
          <w:p w14:paraId="26525F1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729C">
              <w:rPr>
                <w:rFonts w:ascii="Times New Roman" w:hAnsi="Times New Roman" w:cs="Times New Roman"/>
                <w:b/>
                <w:szCs w:val="21"/>
              </w:rPr>
              <w:t>ChIP</w:t>
            </w:r>
            <w:proofErr w:type="spellEnd"/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411678F4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4DF2" w14:paraId="536842CE" w14:textId="77777777" w:rsidTr="00F10681">
        <w:tc>
          <w:tcPr>
            <w:tcW w:w="1701" w:type="dxa"/>
            <w:tcBorders>
              <w:top w:val="nil"/>
              <w:bottom w:val="nil"/>
            </w:tcBorders>
          </w:tcPr>
          <w:p w14:paraId="096D0CFB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hi2ChIPF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3797BE32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ATTTCCCTTTTCCTGTCCT</w:t>
            </w:r>
          </w:p>
        </w:tc>
      </w:tr>
      <w:tr w:rsidR="005E4DF2" w14:paraId="5A452004" w14:textId="77777777" w:rsidTr="00F10681">
        <w:tc>
          <w:tcPr>
            <w:tcW w:w="1701" w:type="dxa"/>
          </w:tcPr>
          <w:p w14:paraId="61D7ACFB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Chi2ChIPR</w:t>
            </w:r>
          </w:p>
        </w:tc>
        <w:tc>
          <w:tcPr>
            <w:tcW w:w="6629" w:type="dxa"/>
          </w:tcPr>
          <w:p w14:paraId="2A13F25A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TTCCCCCTAACACCCTCCT</w:t>
            </w:r>
          </w:p>
        </w:tc>
      </w:tr>
      <w:tr w:rsidR="005E4DF2" w14:paraId="60E06675" w14:textId="77777777" w:rsidTr="00F10681">
        <w:tc>
          <w:tcPr>
            <w:tcW w:w="1701" w:type="dxa"/>
          </w:tcPr>
          <w:p w14:paraId="28EA1192" w14:textId="77777777" w:rsidR="005E4DF2" w:rsidRPr="00DD729C" w:rsidRDefault="005E4DF2" w:rsidP="00F1068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D729C">
              <w:rPr>
                <w:rFonts w:ascii="Times New Roman" w:hAnsi="Times New Roman" w:cs="Times New Roman"/>
                <w:b/>
                <w:szCs w:val="21"/>
              </w:rPr>
              <w:t>EMSA</w:t>
            </w:r>
          </w:p>
          <w:p w14:paraId="36B0D8E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hi2WT2F</w:t>
            </w:r>
          </w:p>
          <w:p w14:paraId="397D8E4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hi2WT2R</w:t>
            </w:r>
          </w:p>
          <w:p w14:paraId="20C7FF6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hi2Mut2F</w:t>
            </w:r>
          </w:p>
          <w:p w14:paraId="339DE271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hAnsi="Times New Roman" w:cs="Times New Roman"/>
                <w:szCs w:val="21"/>
              </w:rPr>
              <w:t>Chi2Mut2R</w:t>
            </w:r>
          </w:p>
        </w:tc>
        <w:tc>
          <w:tcPr>
            <w:tcW w:w="6629" w:type="dxa"/>
          </w:tcPr>
          <w:p w14:paraId="4B04E297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</w:p>
          <w:p w14:paraId="15759705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TGAAGGAAGAGGGGCAGTAAGTAAGTTGGGGCAGG</w:t>
            </w:r>
          </w:p>
          <w:p w14:paraId="5B2F5E53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CCTGCCCCAACTTACTTACTGCCCCTCTTCCTTCA</w:t>
            </w:r>
          </w:p>
          <w:p w14:paraId="4342893E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>TGAAGGAAGAGCCACCGTAACTAAGTTGGGGCAGG</w:t>
            </w:r>
          </w:p>
          <w:p w14:paraId="6A97E95C" w14:textId="77777777" w:rsidR="005E4DF2" w:rsidRPr="00DD729C" w:rsidRDefault="005E4DF2" w:rsidP="00F10681">
            <w:pPr>
              <w:rPr>
                <w:rFonts w:ascii="Times New Roman" w:hAnsi="Times New Roman" w:cs="Times New Roman"/>
                <w:szCs w:val="21"/>
              </w:rPr>
            </w:pPr>
            <w:r w:rsidRPr="00DD72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TGCCCCAACTTAGTTACGGTGGCTCTTCCTTCA </w:t>
            </w:r>
          </w:p>
        </w:tc>
      </w:tr>
    </w:tbl>
    <w:p w14:paraId="1BC76FE5" w14:textId="77777777" w:rsidR="005E4DF2" w:rsidRDefault="005E4DF2" w:rsidP="005E4DF2"/>
    <w:p w14:paraId="4D1C726B" w14:textId="77777777" w:rsidR="005E4DF2" w:rsidRDefault="005E4DF2" w:rsidP="005E4DF2"/>
    <w:p w14:paraId="575E3E9F" w14:textId="77777777" w:rsidR="005E4DF2" w:rsidRDefault="005E4DF2" w:rsidP="005E4DF2"/>
    <w:p w14:paraId="55954C1A" w14:textId="77777777" w:rsidR="005E4DF2" w:rsidRDefault="005E4DF2" w:rsidP="005E4DF2"/>
    <w:p w14:paraId="1BA705DC" w14:textId="77777777" w:rsidR="00C904E5" w:rsidRPr="005E4DF2" w:rsidRDefault="00C904E5"/>
    <w:sectPr w:rsidR="00C904E5" w:rsidRPr="005E4DF2" w:rsidSect="00F7683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6B65A" w14:textId="77777777" w:rsidR="00FC2907" w:rsidRDefault="00FC2907" w:rsidP="005E4DF2">
      <w:r>
        <w:separator/>
      </w:r>
    </w:p>
  </w:endnote>
  <w:endnote w:type="continuationSeparator" w:id="0">
    <w:p w14:paraId="31AE910B" w14:textId="77777777" w:rsidR="00FC2907" w:rsidRDefault="00FC2907" w:rsidP="005E4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A4B08" w14:textId="77777777" w:rsidR="00FC2907" w:rsidRDefault="00FC2907" w:rsidP="005E4DF2">
      <w:r>
        <w:separator/>
      </w:r>
    </w:p>
  </w:footnote>
  <w:footnote w:type="continuationSeparator" w:id="0">
    <w:p w14:paraId="46833DF8" w14:textId="77777777" w:rsidR="00FC2907" w:rsidRDefault="00FC2907" w:rsidP="005E4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BE"/>
    <w:rsid w:val="005E4DF2"/>
    <w:rsid w:val="009701BE"/>
    <w:rsid w:val="00C904E5"/>
    <w:rsid w:val="00FC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DF447"/>
  <w15:chartTrackingRefBased/>
  <w15:docId w15:val="{386A0F56-8B55-41FF-BF3E-2494CE268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4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DF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E4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uwx</dc:creator>
  <cp:keywords/>
  <dc:description/>
  <cp:lastModifiedBy>sduwx</cp:lastModifiedBy>
  <cp:revision>2</cp:revision>
  <dcterms:created xsi:type="dcterms:W3CDTF">2024-04-02T09:43:00Z</dcterms:created>
  <dcterms:modified xsi:type="dcterms:W3CDTF">2024-04-02T09:44:00Z</dcterms:modified>
</cp:coreProperties>
</file>